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Nimbus Roman No9 L" w:hAnsi="Times New Roman;Nimbus Roman No9 L" w:cs="Times New Roman;Nimbus Roman No9 L"/>
          <w:color w:val="000000"/>
          <w:kern w:val="0"/>
          <w:sz w:val="22"/>
          <w:szCs w:val="22"/>
          <w:lang w:bidi="ar"/>
        </w:rPr>
      </w:pPr>
      <w:r>
        <w:rPr>
          <w:rFonts w:cs="Times New Roman;Nimbus Roman No9 L" w:ascii="Times New Roman;Nimbus Roman No9 L" w:hAnsi="Times New Roman;Nimbus Roman No9 L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lang w:val="en"/>
        </w:rPr>
      </w:pPr>
      <w:r>
        <w:rPr>
          <w:rFonts w:cs="Times New Roman;Nimbus Roman No9 L" w:ascii="Times New Roman;Nimbus Roman No9 L" w:hAnsi="Times New Roman;Nimbus Roman No9 L"/>
          <w:color w:val="000000"/>
          <w:kern w:val="0"/>
          <w:sz w:val="22"/>
          <w:szCs w:val="22"/>
          <w:lang w:bidi="ar"/>
        </w:rPr>
        <w:t>Table S</w:t>
      </w:r>
      <w:r>
        <w:rPr>
          <w:rFonts w:cs="Times New Roman;Nimbus Roman No9 L" w:ascii="Times New Roman;Nimbus Roman No9 L" w:hAnsi="Times New Roman;Nimbus Roman No9 L"/>
          <w:color w:val="000000"/>
          <w:kern w:val="0"/>
          <w:sz w:val="22"/>
          <w:szCs w:val="22"/>
          <w:lang w:bidi="ar"/>
        </w:rPr>
        <w:t>1</w:t>
      </w:r>
      <w:r>
        <w:rPr>
          <w:rFonts w:cs="Times New Roman;Nimbus Roman No9 L" w:ascii="Times New Roman;Nimbus Roman No9 L" w:hAnsi="Times New Roman;Nimbus Roman No9 L"/>
          <w:color w:val="000000"/>
          <w:kern w:val="0"/>
          <w:sz w:val="22"/>
          <w:szCs w:val="22"/>
          <w:lang w:val="en" w:bidi="ar"/>
        </w:rPr>
        <w:t>. Basic information of sequenced data</w:t>
      </w:r>
    </w:p>
    <w:p>
      <w:pPr>
        <w:pStyle w:val="Normal"/>
        <w:rPr>
          <w:rFonts w:ascii="Times New Roman;Nimbus Roman No9 L" w:hAnsi="Times New Roman;Nimbus Roman No9 L" w:cs="Times New Roman;Nimbus Roman No9 L"/>
          <w:color w:val="000000"/>
          <w:kern w:val="0"/>
          <w:sz w:val="22"/>
          <w:szCs w:val="22"/>
          <w:lang w:val="en" w:bidi="ar"/>
        </w:rPr>
      </w:pPr>
      <w:r>
        <w:rPr>
          <w:rFonts w:cs="Times New Roman;Nimbus Roman No9 L" w:ascii="Times New Roman;Nimbus Roman No9 L" w:hAnsi="Times New Roman;Nimbus Roman No9 L"/>
          <w:color w:val="000000"/>
          <w:kern w:val="0"/>
          <w:sz w:val="22"/>
          <w:szCs w:val="22"/>
          <w:lang w:val="en" w:bidi="ar"/>
        </w:rPr>
      </w:r>
    </w:p>
    <w:tbl>
      <w:tblPr>
        <w:tblW w:w="114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175"/>
        <w:gridCol w:w="1276"/>
        <w:gridCol w:w="1134"/>
        <w:gridCol w:w="1701"/>
        <w:gridCol w:w="1417"/>
        <w:gridCol w:w="1418"/>
        <w:gridCol w:w="1559"/>
      </w:tblGrid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Sampl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Clean re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Mapped rea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Mapped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Unique-mapped rea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Unique-mapped 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Multi-mapped rea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Multi-mapped %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15_1_I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10008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3938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5.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19756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9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19624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6.85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15_2_I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78526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1955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6.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16202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1.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03348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5.23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15_3_I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18026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7594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7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375395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0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00550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6.27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27_1_I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7826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39823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6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339680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8.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00142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7.32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27_2_I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4903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21819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6.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332768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0.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89050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6.22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27_3_IP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62949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2363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5.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328047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8.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95589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6.98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15_1_inpu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84246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4114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5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363071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2.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8072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3.36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15_2_inpu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16082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5199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7.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59869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4.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92126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2.87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15_3_inpu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9703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63397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7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372798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2.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90598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5.17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27_1_inpu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18851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57271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7.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55389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3.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01882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4.17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27_2_inpu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23312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56037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6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50104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2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05932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4.65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RL27_3_inpu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2995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543463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74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441079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60.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02384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Nimbus Roman No9 L" w:hAnsi="Times New Roman;Nimbus Roman No9 L" w:eastAsia="等线;华文仿宋" w:cs="Times New Roman;Nimbus Roman No9 L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华文仿宋" w:cs="Times New Roman;Nimbus Roman No9 L" w:ascii="Times New Roman;Nimbus Roman No9 L" w:hAnsi="Times New Roman;Nimbus Roman No9 L"/>
                <w:color w:val="000000"/>
                <w:kern w:val="0"/>
                <w:sz w:val="22"/>
                <w:szCs w:val="22"/>
              </w:rPr>
              <w:t>14.03</w:t>
            </w:r>
          </w:p>
        </w:tc>
      </w:tr>
    </w:tbl>
    <w:p>
      <w:pPr>
        <w:pStyle w:val="Normal"/>
        <w:rPr>
          <w:rFonts w:ascii="Times New Roman;Nimbus Roman No9 L" w:hAnsi="Times New Roman;Nimbus Roman No9 L" w:cs="Times New Roman;Nimbus Roman No9 L"/>
          <w:color w:val="000000"/>
          <w:kern w:val="0"/>
          <w:sz w:val="22"/>
          <w:szCs w:val="22"/>
          <w:lang w:bidi="ar"/>
        </w:rPr>
      </w:pPr>
      <w:r>
        <w:rPr>
          <w:rFonts w:cs="Times New Roman;Nimbus Roman No9 L" w:ascii="Times New Roman;Nimbus Roman No9 L" w:hAnsi="Times New Roman;Nimbus Roman No9 L"/>
          <w:color w:val="000000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;Nimbus Roman No9 L" w:hAnsi="Times New Roman;Nimbus Roman No9 L" w:cs="Times New Roman;Nimbus Roman No9 L"/>
          <w:color w:val="000000"/>
          <w:kern w:val="0"/>
          <w:sz w:val="22"/>
          <w:szCs w:val="22"/>
          <w:lang w:bidi="ar"/>
        </w:rPr>
      </w:pPr>
      <w:r>
        <w:rPr>
          <w:rFonts w:cs="Times New Roman;Nimbus Roman No9 L" w:ascii="Times New Roman;Nimbus Roman No9 L" w:hAnsi="Times New Roman;Nimbus Roman No9 L"/>
          <w:color w:val="000000"/>
          <w:kern w:val="0"/>
          <w:sz w:val="22"/>
          <w:szCs w:val="22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DejaVu Sans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altName w:val="Nimbus Roman No9 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DejaVu Sans" w:hAnsi="Calibri;DejaVu Sans" w:eastAsia="宋体;方正书宋_GBK" w:cs="Calibri;DejaVu Sans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16:21:00Z</dcterms:created>
  <dc:creator>wyf01</dc:creator>
  <dc:description/>
  <dc:language>en-US</dc:language>
  <cp:lastModifiedBy>greatwall</cp:lastModifiedBy>
  <dcterms:modified xsi:type="dcterms:W3CDTF">2021-05-10T09:42:1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25</vt:lpwstr>
  </property>
</Properties>
</file>